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79837" w14:textId="77777777" w:rsidR="005D118C" w:rsidRPr="00022260" w:rsidRDefault="005D118C" w:rsidP="005D118C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kern w:val="2"/>
          <w:sz w:val="21"/>
          <w:lang w:eastAsia="zh-CN"/>
        </w:rPr>
      </w:pPr>
      <w:r w:rsidRPr="00022260">
        <w:rPr>
          <w:rFonts w:ascii="Times New Roman" w:hAnsi="Times New Roman" w:cs="Times New Roman"/>
          <w:b/>
          <w:kern w:val="2"/>
          <w:sz w:val="21"/>
          <w:lang w:eastAsia="zh-CN"/>
        </w:rPr>
        <w:t xml:space="preserve">Table 2. Validated target genes for </w:t>
      </w:r>
      <w:r w:rsidRPr="00022260">
        <w:rPr>
          <w:rFonts w:ascii="Times New Roman" w:hAnsi="Times New Roman" w:cs="Times New Roman"/>
          <w:b/>
          <w:i/>
          <w:kern w:val="2"/>
          <w:sz w:val="21"/>
          <w:lang w:eastAsia="zh-CN"/>
        </w:rPr>
        <w:t>S. japonicum</w:t>
      </w:r>
      <w:r w:rsidRPr="00022260">
        <w:rPr>
          <w:rFonts w:ascii="Times New Roman" w:hAnsi="Times New Roman" w:cs="Times New Roman"/>
          <w:b/>
          <w:kern w:val="2"/>
          <w:sz w:val="21"/>
          <w:lang w:eastAsia="zh-CN"/>
        </w:rPr>
        <w:t xml:space="preserve"> miRNAs </w:t>
      </w:r>
    </w:p>
    <w:p w14:paraId="553EA9D9" w14:textId="77777777" w:rsidR="00022260" w:rsidRPr="00022260" w:rsidRDefault="00022260" w:rsidP="00022260">
      <w:pPr>
        <w:widowControl w:val="0"/>
        <w:spacing w:after="0" w:line="240" w:lineRule="auto"/>
        <w:jc w:val="center"/>
        <w:rPr>
          <w:rFonts w:ascii="Calibri" w:hAnsi="Calibri" w:cs="Times New Roman"/>
          <w:kern w:val="2"/>
          <w:sz w:val="21"/>
          <w:lang w:eastAsia="zh-CN"/>
        </w:rPr>
      </w:pPr>
    </w:p>
    <w:tbl>
      <w:tblPr>
        <w:tblW w:w="100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1096"/>
        <w:gridCol w:w="1701"/>
        <w:gridCol w:w="4293"/>
        <w:gridCol w:w="1004"/>
        <w:gridCol w:w="1135"/>
      </w:tblGrid>
      <w:tr w:rsidR="00022260" w:rsidRPr="00022260" w14:paraId="0D811461" w14:textId="77777777" w:rsidTr="00CB7021">
        <w:trPr>
          <w:jc w:val="center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6006DCD8" w14:textId="77777777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miRNAs</w:t>
            </w:r>
          </w:p>
        </w:tc>
        <w:tc>
          <w:tcPr>
            <w:tcW w:w="1096" w:type="dxa"/>
            <w:shd w:val="clear" w:color="auto" w:fill="auto"/>
          </w:tcPr>
          <w:p w14:paraId="025343B5" w14:textId="77777777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Target gene IDs</w:t>
            </w:r>
          </w:p>
        </w:tc>
        <w:tc>
          <w:tcPr>
            <w:tcW w:w="1701" w:type="dxa"/>
            <w:shd w:val="clear" w:color="auto" w:fill="auto"/>
          </w:tcPr>
          <w:p w14:paraId="4F59262F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Name of target genes</w:t>
            </w:r>
          </w:p>
        </w:tc>
        <w:tc>
          <w:tcPr>
            <w:tcW w:w="4293" w:type="dxa"/>
            <w:shd w:val="clear" w:color="auto" w:fill="auto"/>
          </w:tcPr>
          <w:p w14:paraId="2A1AB218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MiRNA:mRNA duplex*</w:t>
            </w:r>
          </w:p>
        </w:tc>
        <w:tc>
          <w:tcPr>
            <w:tcW w:w="1004" w:type="dxa"/>
            <w:shd w:val="clear" w:color="auto" w:fill="auto"/>
          </w:tcPr>
          <w:p w14:paraId="5D2F051B" w14:textId="77777777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  <w:t>Mfe (kcal/mol)</w:t>
            </w:r>
          </w:p>
        </w:tc>
        <w:tc>
          <w:tcPr>
            <w:tcW w:w="1135" w:type="dxa"/>
            <w:shd w:val="clear" w:color="auto" w:fill="auto"/>
          </w:tcPr>
          <w:p w14:paraId="6FE3B419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 w:rsidRPr="00022260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>Validated</w:t>
            </w:r>
            <w:r w:rsidRPr="00022260">
              <w:rPr>
                <w:rFonts w:ascii="Times New Roman" w:hAnsi="Times New Roman" w:cs="Times New Roman"/>
                <w:kern w:val="2"/>
                <w:sz w:val="18"/>
                <w:szCs w:val="18"/>
                <w:vertAlign w:val="superscript"/>
                <w:lang w:eastAsia="zh-CN"/>
              </w:rPr>
              <w:t>#</w:t>
            </w:r>
            <w:r w:rsidRPr="00022260">
              <w:rPr>
                <w:rFonts w:ascii="Times New Roman" w:hAnsi="Times New Roman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022260" w:rsidRPr="00022260" w14:paraId="2486DE8F" w14:textId="77777777" w:rsidTr="00CB7021">
        <w:trPr>
          <w:trHeight w:val="871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2BF772EE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antam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4F00D5F3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AY223092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1C9BAC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Serine-arginine repressor</w:t>
            </w:r>
          </w:p>
        </w:tc>
        <w:tc>
          <w:tcPr>
            <w:tcW w:w="4293" w:type="dxa"/>
            <w:shd w:val="clear" w:color="auto" w:fill="auto"/>
          </w:tcPr>
          <w:p w14:paraId="5A8D11DD" w14:textId="3FAB8938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 U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CUUU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 A      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U 3`</w:t>
            </w:r>
          </w:p>
          <w:p w14:paraId="70F33934" w14:textId="78049DB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GCU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AUC  CGAUCUCG</w:t>
            </w:r>
          </w:p>
          <w:p w14:paraId="3DE66BA3" w14:textId="3D614CA1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UCGA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AG  GCUAGAGU</w:t>
            </w:r>
          </w:p>
          <w:p w14:paraId="4BBC2DB2" w14:textId="7AC80ED4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AAU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C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D31EB92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2.5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F26F4B7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y miRNA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suppression</w:t>
            </w:r>
          </w:p>
        </w:tc>
      </w:tr>
      <w:tr w:rsidR="00022260" w:rsidRPr="00022260" w14:paraId="0ADE1066" w14:textId="77777777" w:rsidTr="00CB7021">
        <w:trPr>
          <w:trHeight w:val="1026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4D1C3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6AC0206C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N323394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A8AF5E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US-interacting serine-arginine-rich protein 1</w:t>
            </w:r>
          </w:p>
        </w:tc>
        <w:tc>
          <w:tcPr>
            <w:tcW w:w="4293" w:type="dxa"/>
            <w:shd w:val="clear" w:color="auto" w:fill="auto"/>
          </w:tcPr>
          <w:p w14:paraId="4D5C84B6" w14:textId="0DDE3646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 G   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UU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A     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 U 3`</w:t>
            </w:r>
          </w:p>
          <w:p w14:paraId="715C129B" w14:textId="66EC2F44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GUUUU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AUC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CGAUCUCG</w:t>
            </w:r>
          </w:p>
          <w:p w14:paraId="7442B200" w14:textId="52FB676E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CGAAA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AG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CUAGAGU</w:t>
            </w:r>
          </w:p>
          <w:p w14:paraId="3DB3A735" w14:textId="11BBDA21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C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02263D0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2.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25BE7F2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uciferase assay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/ miRNA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suppression</w:t>
            </w:r>
          </w:p>
        </w:tc>
      </w:tr>
      <w:tr w:rsidR="00022260" w:rsidRPr="00022260" w14:paraId="5C146B7E" w14:textId="77777777" w:rsidTr="00CB7021">
        <w:trPr>
          <w:trHeight w:val="983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27D899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07AD1A43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AY81507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D5240E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Smad1</w:t>
            </w:r>
          </w:p>
        </w:tc>
        <w:tc>
          <w:tcPr>
            <w:tcW w:w="4293" w:type="dxa"/>
            <w:shd w:val="clear" w:color="auto" w:fill="auto"/>
          </w:tcPr>
          <w:p w14:paraId="09D4EAE8" w14:textId="1BA9689A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Target 5` U      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G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C 3`</w:t>
            </w:r>
          </w:p>
          <w:p w14:paraId="48447423" w14:textId="67EDE52E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GGC  UUGAUCGUG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CUUA</w:t>
            </w:r>
          </w:p>
          <w:p w14:paraId="052842DA" w14:textId="2C7E13D1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CG  AAUUAGCGC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GAGU</w:t>
            </w:r>
          </w:p>
          <w:p w14:paraId="74995A64" w14:textId="4D1EA7FF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A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A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A2DAD2F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19.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559AB7C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miRNA suppression</w:t>
            </w:r>
          </w:p>
        </w:tc>
      </w:tr>
      <w:tr w:rsidR="00022260" w:rsidRPr="00022260" w14:paraId="5E77601F" w14:textId="77777777" w:rsidTr="00CB7021">
        <w:trPr>
          <w:trHeight w:val="983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166CAA80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Let-7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61D5AF4A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N314191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B28BF6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Ribosomal protein S6 kinase 2</w:t>
            </w:r>
          </w:p>
        </w:tc>
        <w:tc>
          <w:tcPr>
            <w:tcW w:w="4293" w:type="dxa"/>
            <w:shd w:val="clear" w:color="auto" w:fill="auto"/>
          </w:tcPr>
          <w:p w14:paraId="25B053A8" w14:textId="3D8E0206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  A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C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U          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A 3`</w:t>
            </w:r>
          </w:p>
          <w:p w14:paraId="78860E19" w14:textId="1639AC2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CAU  CAAC  GAACUACCUC</w:t>
            </w:r>
          </w:p>
          <w:p w14:paraId="49D7CC84" w14:textId="33747859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UG  GUUG  CUUGAUGGAG</w:t>
            </w:r>
          </w:p>
          <w:p w14:paraId="76CDD252" w14:textId="247758A0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UG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         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10A82FB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8.6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B4FC64E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uciferase assay</w:t>
            </w:r>
          </w:p>
        </w:tc>
      </w:tr>
      <w:tr w:rsidR="00022260" w:rsidRPr="00022260" w14:paraId="5C20717A" w14:textId="77777777" w:rsidTr="00CB7021">
        <w:trPr>
          <w:trHeight w:val="970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24AF7189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miR-2a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9A35A4D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N32161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CC2B65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Plasminogen activator inhibitor 1 </w:t>
            </w:r>
          </w:p>
        </w:tc>
        <w:tc>
          <w:tcPr>
            <w:tcW w:w="4293" w:type="dxa"/>
            <w:shd w:val="clear" w:color="auto" w:fill="auto"/>
          </w:tcPr>
          <w:p w14:paraId="55A97910" w14:textId="510BC530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 A  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AG    CUGAAU            </w:t>
            </w:r>
            <w:r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 C3`</w:t>
            </w:r>
          </w:p>
          <w:p w14:paraId="61963D91" w14:textId="5C770088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UUCA   GA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UGGCUGUG</w:t>
            </w:r>
          </w:p>
          <w:p w14:paraId="5BC4CCF3" w14:textId="4B989083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AAGU   UU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GACCGACAC</w:t>
            </w:r>
          </w:p>
          <w:p w14:paraId="27F767FC" w14:textId="36ECD5C5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G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AG    AU     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95D02FD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4.7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04898F2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uciferase assay</w:t>
            </w:r>
          </w:p>
        </w:tc>
      </w:tr>
      <w:tr w:rsidR="00022260" w:rsidRPr="00022260" w14:paraId="611B4E44" w14:textId="77777777" w:rsidTr="00CB7021">
        <w:trPr>
          <w:trHeight w:val="986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63AE2EEF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miR-31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2C4B69F5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EU37092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2C9B64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rizz7</w:t>
            </w:r>
          </w:p>
        </w:tc>
        <w:tc>
          <w:tcPr>
            <w:tcW w:w="4293" w:type="dxa"/>
            <w:shd w:val="clear" w:color="auto" w:fill="auto"/>
          </w:tcPr>
          <w:p w14:paraId="1E523ECC" w14:textId="36E3EEAA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Target 5`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G   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 3`</w:t>
            </w:r>
          </w:p>
          <w:p w14:paraId="543FC810" w14:textId="7544254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     </w:t>
            </w:r>
            <w:r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CGUCGUGGUU   UUGU</w:t>
            </w:r>
          </w:p>
          <w:p w14:paraId="2DEAF13E" w14:textId="1983EDBD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AGCGGCAUUAG   AACG</w:t>
            </w:r>
          </w:p>
          <w:p w14:paraId="2935B2CA" w14:textId="7BCB074C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UCGA              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U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C18AC01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2.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8B53D1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uciferase assay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022260" w:rsidRPr="00022260" w14:paraId="76E6B9CE" w14:textId="77777777" w:rsidTr="00CB7021">
        <w:trPr>
          <w:trHeight w:val="983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9682A2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7C1E6B52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N319623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082D57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O-glycosyltransferase</w:t>
            </w:r>
          </w:p>
        </w:tc>
        <w:tc>
          <w:tcPr>
            <w:tcW w:w="4293" w:type="dxa"/>
            <w:shd w:val="clear" w:color="auto" w:fill="auto"/>
          </w:tcPr>
          <w:p w14:paraId="72C02284" w14:textId="06147CDD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U                     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      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C 3`</w:t>
            </w:r>
          </w:p>
          <w:p w14:paraId="4FF91FD5" w14:textId="35A7EBF9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CUUU  UUGUAAUCUUGCC</w:t>
            </w:r>
          </w:p>
          <w:p w14:paraId="23470E37" w14:textId="769B0F53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CGAAG  GGCAUUAGAACGG</w:t>
            </w:r>
          </w:p>
          <w:p w14:paraId="77F913AB" w14:textId="2F5CCBB2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U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        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9747019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2FD34FD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y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miRNA suppression</w:t>
            </w:r>
          </w:p>
        </w:tc>
      </w:tr>
      <w:tr w:rsidR="00022260" w:rsidRPr="00022260" w14:paraId="6C2D08DD" w14:textId="77777777" w:rsidTr="00CB7021">
        <w:trPr>
          <w:trHeight w:val="997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0C730342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miR-1989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3350B25A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N3172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D6E317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Asparagine-rich protein</w:t>
            </w:r>
          </w:p>
        </w:tc>
        <w:tc>
          <w:tcPr>
            <w:tcW w:w="4293" w:type="dxa"/>
            <w:shd w:val="clear" w:color="auto" w:fill="auto"/>
          </w:tcPr>
          <w:p w14:paraId="03D2AC45" w14:textId="37FC3AC8" w:rsidR="00022260" w:rsidRPr="00022260" w:rsidRDefault="00022260" w:rsidP="00022260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A   U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AUA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UA      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U 3`</w:t>
            </w:r>
          </w:p>
          <w:p w14:paraId="44278E69" w14:textId="55D3C36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  AAGA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UGA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ACACAGUUGA</w:t>
            </w:r>
          </w:p>
          <w:p w14:paraId="3E404F99" w14:textId="443A825D" w:rsidR="00CB7021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  UUCU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ACU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GUGUCGACU</w:t>
            </w:r>
          </w:p>
          <w:p w14:paraId="5AC83D87" w14:textId="3002E5CE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A  C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                                 </w:t>
            </w:r>
            <w:r w:rsidR="00CB7021" w:rsidRPr="00CB7021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EED599B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6.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29368ED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uciferase assay</w:t>
            </w:r>
          </w:p>
        </w:tc>
      </w:tr>
      <w:tr w:rsidR="00022260" w:rsidRPr="00022260" w14:paraId="61E27207" w14:textId="77777777" w:rsidTr="00CB7021">
        <w:trPr>
          <w:trHeight w:val="970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16B9EC0B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miR-8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75A11FA9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N3136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48830A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Integral membrane protein GPR177</w:t>
            </w:r>
          </w:p>
        </w:tc>
        <w:tc>
          <w:tcPr>
            <w:tcW w:w="4293" w:type="dxa"/>
            <w:shd w:val="clear" w:color="auto" w:fill="auto"/>
          </w:tcPr>
          <w:p w14:paraId="15D7FF03" w14:textId="585EA33A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 U  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AC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UUAUUU 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G3`</w:t>
            </w:r>
          </w:p>
          <w:p w14:paraId="1A5ECA8B" w14:textId="220C993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CAUUUU   UACCUA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AUAGUA</w:t>
            </w:r>
          </w:p>
          <w:p w14:paraId="418CEFAB" w14:textId="053A55C1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GUAGAA   AUGGAU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UGUCAU</w:t>
            </w:r>
          </w:p>
          <w:p w14:paraId="56D33D4D" w14:textId="29F891C0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C                            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       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AAU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0E38613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2.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39B24E0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uciferase assay</w:t>
            </w:r>
          </w:p>
        </w:tc>
      </w:tr>
      <w:tr w:rsidR="00022260" w:rsidRPr="00022260" w14:paraId="6ACE96DB" w14:textId="77777777" w:rsidTr="00CB7021">
        <w:trPr>
          <w:trHeight w:val="988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D54EA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1096" w:type="dxa"/>
            <w:shd w:val="clear" w:color="auto" w:fill="auto"/>
            <w:vAlign w:val="center"/>
          </w:tcPr>
          <w:p w14:paraId="16EF797D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DQ643829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147A23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Wnt</w:t>
            </w:r>
          </w:p>
        </w:tc>
        <w:tc>
          <w:tcPr>
            <w:tcW w:w="4293" w:type="dxa"/>
            <w:shd w:val="clear" w:color="auto" w:fill="auto"/>
          </w:tcPr>
          <w:p w14:paraId="389E86BA" w14:textId="6147B391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C                           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    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A 3`</w:t>
            </w:r>
          </w:p>
          <w:p w14:paraId="34A36AB5" w14:textId="1F182BD5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GCAUC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ACC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GC  GUAUUA</w:t>
            </w:r>
          </w:p>
          <w:p w14:paraId="7C41731F" w14:textId="5135FC2D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CGUAG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UGG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G  CAUAAU</w:t>
            </w:r>
          </w:p>
          <w:p w14:paraId="75EA7680" w14:textId="16C0AA4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AAA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AU    U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ED111A6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0.8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59EDE99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uciferase assay</w:t>
            </w:r>
          </w:p>
        </w:tc>
      </w:tr>
      <w:tr w:rsidR="00022260" w:rsidRPr="00022260" w14:paraId="0F93DA55" w14:textId="77777777" w:rsidTr="00CB7021">
        <w:trPr>
          <w:trHeight w:val="983"/>
          <w:jc w:val="center"/>
        </w:trPr>
        <w:tc>
          <w:tcPr>
            <w:tcW w:w="857" w:type="dxa"/>
            <w:shd w:val="clear" w:color="auto" w:fill="auto"/>
            <w:vAlign w:val="center"/>
          </w:tcPr>
          <w:p w14:paraId="127E3264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miR-3479</w:t>
            </w:r>
          </w:p>
        </w:tc>
        <w:tc>
          <w:tcPr>
            <w:tcW w:w="1096" w:type="dxa"/>
            <w:shd w:val="clear" w:color="auto" w:fill="auto"/>
            <w:vAlign w:val="center"/>
          </w:tcPr>
          <w:p w14:paraId="0E5FF049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FJ753578.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91DEB7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Transforming growth factor receptor II</w:t>
            </w:r>
          </w:p>
        </w:tc>
        <w:tc>
          <w:tcPr>
            <w:tcW w:w="4293" w:type="dxa"/>
            <w:shd w:val="clear" w:color="auto" w:fill="auto"/>
          </w:tcPr>
          <w:p w14:paraId="2419BCD1" w14:textId="3C49E66E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Target 5` A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U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 xml:space="preserve">ACUUA                   </w:t>
            </w:r>
            <w:r w:rsidR="00CB7021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 xml:space="preserve">            </w:t>
            </w: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U3`</w:t>
            </w:r>
          </w:p>
          <w:p w14:paraId="0A6D6975" w14:textId="4FE8AE43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GA  GC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UAAGUGCAAUA</w:t>
            </w:r>
          </w:p>
          <w:p w14:paraId="22736494" w14:textId="2C7225DF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GUU  CG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AUUCACGUUAU</w:t>
            </w:r>
          </w:p>
          <w:p w14:paraId="3FE648A6" w14:textId="7A19EEBC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miRNA 3`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C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 xml:space="preserve"> CUUCC                   </w:t>
            </w:r>
            <w:r w:rsidR="00CB7021">
              <w:rPr>
                <w:rFonts w:ascii="Times New Roman" w:hAnsi="Times New Roman" w:cs="Times New Roman" w:hint="eastAsia"/>
                <w:noProof/>
                <w:kern w:val="2"/>
                <w:sz w:val="15"/>
                <w:szCs w:val="15"/>
                <w:lang w:eastAsia="zh-CN"/>
              </w:rPr>
              <w:t xml:space="preserve">             </w:t>
            </w:r>
            <w:r w:rsidRPr="00022260">
              <w:rPr>
                <w:rFonts w:ascii="Times New Roman" w:hAnsi="Times New Roman" w:cs="Times New Roman"/>
                <w:noProof/>
                <w:kern w:val="2"/>
                <w:sz w:val="15"/>
                <w:szCs w:val="15"/>
                <w:lang w:eastAsia="zh-CN"/>
              </w:rPr>
              <w:t>5`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07DDBB4" w14:textId="77777777" w:rsidR="00022260" w:rsidRPr="00022260" w:rsidRDefault="00022260" w:rsidP="00022260">
            <w:pPr>
              <w:widowControl w:val="0"/>
              <w:spacing w:after="0" w:line="240" w:lineRule="exact"/>
              <w:jc w:val="both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-20.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762423B" w14:textId="77777777" w:rsidR="00022260" w:rsidRPr="00022260" w:rsidRDefault="00022260" w:rsidP="00CB7021">
            <w:pPr>
              <w:widowControl w:val="0"/>
              <w:spacing w:after="0" w:line="240" w:lineRule="exact"/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</w:pPr>
            <w:r w:rsidRPr="00022260">
              <w:rPr>
                <w:rFonts w:ascii="Times New Roman" w:hAnsi="Times New Roman" w:cs="Times New Roman"/>
                <w:kern w:val="2"/>
                <w:sz w:val="15"/>
                <w:szCs w:val="15"/>
                <w:lang w:eastAsia="zh-CN"/>
              </w:rPr>
              <w:t>B</w:t>
            </w:r>
            <w:r w:rsidRPr="00022260">
              <w:rPr>
                <w:rFonts w:ascii="Times New Roman" w:hAnsi="Times New Roman" w:cs="Times New Roman" w:hint="eastAsia"/>
                <w:kern w:val="2"/>
                <w:sz w:val="15"/>
                <w:szCs w:val="15"/>
                <w:lang w:eastAsia="zh-CN"/>
              </w:rPr>
              <w:t>y luciferase assay</w:t>
            </w:r>
          </w:p>
        </w:tc>
      </w:tr>
    </w:tbl>
    <w:p w14:paraId="55FDCAE9" w14:textId="77777777" w:rsidR="005D118C" w:rsidRDefault="005D118C" w:rsidP="005D118C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18"/>
          <w:szCs w:val="18"/>
          <w:lang w:eastAsia="zh-CN"/>
        </w:rPr>
      </w:pPr>
    </w:p>
    <w:p w14:paraId="11FB27AD" w14:textId="77777777" w:rsidR="005D118C" w:rsidRPr="00022260" w:rsidRDefault="005D118C" w:rsidP="005D118C">
      <w:pPr>
        <w:widowControl w:val="0"/>
        <w:spacing w:after="0" w:line="480" w:lineRule="auto"/>
        <w:rPr>
          <w:rFonts w:ascii="Times New Roman" w:hAnsi="Times New Roman" w:cs="Times New Roman"/>
          <w:kern w:val="2"/>
          <w:sz w:val="18"/>
          <w:szCs w:val="18"/>
          <w:lang w:eastAsia="zh-CN"/>
        </w:rPr>
      </w:pPr>
      <w:r w:rsidRPr="00022260">
        <w:rPr>
          <w:rFonts w:ascii="Times New Roman" w:hAnsi="Times New Roman" w:cs="Times New Roman" w:hint="eastAsia"/>
          <w:kern w:val="2"/>
          <w:sz w:val="18"/>
          <w:szCs w:val="18"/>
          <w:lang w:eastAsia="zh-CN"/>
        </w:rPr>
        <w:t>*</w:t>
      </w:r>
      <w:r w:rsidRPr="00022260">
        <w:rPr>
          <w:rFonts w:ascii="Times New Roman" w:hAnsi="Times New Roman" w:cs="Times New Roman"/>
          <w:kern w:val="2"/>
          <w:sz w:val="18"/>
          <w:szCs w:val="18"/>
          <w:lang w:eastAsia="zh-CN"/>
        </w:rPr>
        <w:t>miRNA:mRNA pair analysis was p</w:t>
      </w:r>
      <w:bookmarkStart w:id="0" w:name="_GoBack"/>
      <w:bookmarkEnd w:id="0"/>
      <w:r w:rsidRPr="00022260">
        <w:rPr>
          <w:rFonts w:ascii="Times New Roman" w:hAnsi="Times New Roman" w:cs="Times New Roman"/>
          <w:kern w:val="2"/>
          <w:sz w:val="18"/>
          <w:szCs w:val="18"/>
          <w:lang w:eastAsia="zh-CN"/>
        </w:rPr>
        <w:t>erformed using RNAhybrid</w:t>
      </w:r>
      <w:r w:rsidRPr="00022260">
        <w:rPr>
          <w:rFonts w:ascii="Times New Roman" w:hAnsi="Times New Roman" w:cs="Times New Roman" w:hint="eastAsia"/>
          <w:kern w:val="2"/>
          <w:sz w:val="18"/>
          <w:szCs w:val="18"/>
          <w:lang w:eastAsia="zh-CN"/>
        </w:rPr>
        <w:t xml:space="preserve"> </w:t>
      </w:r>
      <w:r w:rsidRPr="00022260">
        <w:rPr>
          <w:rFonts w:ascii="Times New Roman" w:hAnsi="Times New Roman" w:cs="Times New Roman"/>
          <w:kern w:val="2"/>
          <w:sz w:val="18"/>
          <w:szCs w:val="18"/>
          <w:lang w:eastAsia="zh-CN"/>
        </w:rPr>
        <w:t>(http://bibiserv.techfak.uni-bielefeld.de/rnahybrid/)</w:t>
      </w:r>
    </w:p>
    <w:p w14:paraId="6B2DC57A" w14:textId="77777777" w:rsidR="005D118C" w:rsidRDefault="005D118C" w:rsidP="005D118C">
      <w:pPr>
        <w:pStyle w:val="Heading2"/>
      </w:pPr>
      <w:r w:rsidRPr="00022260">
        <w:rPr>
          <w:b w:val="0"/>
          <w:kern w:val="2"/>
          <w:sz w:val="18"/>
          <w:szCs w:val="18"/>
          <w:vertAlign w:val="superscript"/>
          <w:lang w:eastAsia="zh-CN"/>
        </w:rPr>
        <w:lastRenderedPageBreak/>
        <w:t>#</w:t>
      </w:r>
      <w:r w:rsidRPr="00022260">
        <w:rPr>
          <w:b w:val="0"/>
          <w:kern w:val="2"/>
          <w:sz w:val="18"/>
          <w:szCs w:val="18"/>
          <w:lang w:eastAsia="zh-CN"/>
        </w:rPr>
        <w:t>luciferase assay = miRNA mimics down-regulate target mRNA sequences in mammalian cells</w:t>
      </w:r>
      <w:r w:rsidRPr="00022260">
        <w:rPr>
          <w:rFonts w:hint="eastAsia"/>
          <w:b w:val="0"/>
          <w:kern w:val="2"/>
          <w:sz w:val="18"/>
          <w:szCs w:val="18"/>
          <w:lang w:eastAsia="zh-CN"/>
        </w:rPr>
        <w:t xml:space="preserve">; </w:t>
      </w:r>
      <w:r w:rsidRPr="00022260">
        <w:rPr>
          <w:b w:val="0"/>
          <w:kern w:val="2"/>
          <w:sz w:val="18"/>
          <w:szCs w:val="18"/>
          <w:lang w:eastAsia="zh-CN"/>
        </w:rPr>
        <w:t>miRNA suppression = transfection of antisense miRNA sequences into schistosomes leads to increases in target mRNAs</w:t>
      </w:r>
    </w:p>
    <w:p w14:paraId="362BA85A" w14:textId="77777777" w:rsidR="00022260" w:rsidRPr="00022260" w:rsidRDefault="00022260" w:rsidP="00022260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1"/>
          <w:szCs w:val="24"/>
          <w:lang w:eastAsia="zh-CN"/>
        </w:rPr>
      </w:pPr>
    </w:p>
    <w:p w14:paraId="2FC436BA" w14:textId="77777777" w:rsidR="003F30C5" w:rsidRDefault="003F30C5" w:rsidP="002D3762">
      <w:pPr>
        <w:pStyle w:val="Heading2"/>
      </w:pPr>
    </w:p>
    <w:p w14:paraId="35A32E0E" w14:textId="77777777" w:rsidR="00CC42DE" w:rsidRDefault="00CC42DE" w:rsidP="00A54769">
      <w:pPr>
        <w:pStyle w:val="Heading2"/>
      </w:pPr>
    </w:p>
    <w:sectPr w:rsidR="00CC4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72687F" w14:textId="77777777" w:rsidR="00526A59" w:rsidRDefault="00526A59" w:rsidP="006225F8">
      <w:pPr>
        <w:spacing w:after="0" w:line="240" w:lineRule="auto"/>
      </w:pPr>
      <w:r>
        <w:separator/>
      </w:r>
    </w:p>
  </w:endnote>
  <w:endnote w:type="continuationSeparator" w:id="0">
    <w:p w14:paraId="465DA43D" w14:textId="77777777" w:rsidR="00526A59" w:rsidRDefault="00526A59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FBFF8" w14:textId="77777777" w:rsidR="00526A59" w:rsidRDefault="00526A59" w:rsidP="006225F8">
      <w:pPr>
        <w:spacing w:after="0" w:line="240" w:lineRule="auto"/>
      </w:pPr>
      <w:r>
        <w:separator/>
      </w:r>
    </w:p>
  </w:footnote>
  <w:footnote w:type="continuationSeparator" w:id="0">
    <w:p w14:paraId="138D4F14" w14:textId="77777777" w:rsidR="00526A59" w:rsidRDefault="00526A59" w:rsidP="0062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311774"/>
    <w:multiLevelType w:val="hybridMultilevel"/>
    <w:tmpl w:val="08424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757F47"/>
    <w:multiLevelType w:val="hybridMultilevel"/>
    <w:tmpl w:val="5A3AF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FC"/>
    <w:rsid w:val="00022260"/>
    <w:rsid w:val="000A50B4"/>
    <w:rsid w:val="000D74D5"/>
    <w:rsid w:val="00100AB7"/>
    <w:rsid w:val="00105E9F"/>
    <w:rsid w:val="00155AF1"/>
    <w:rsid w:val="001A73BB"/>
    <w:rsid w:val="001F43A8"/>
    <w:rsid w:val="00222D95"/>
    <w:rsid w:val="002544CD"/>
    <w:rsid w:val="00286DE4"/>
    <w:rsid w:val="002B3C76"/>
    <w:rsid w:val="002D1999"/>
    <w:rsid w:val="002D3762"/>
    <w:rsid w:val="002E5B2A"/>
    <w:rsid w:val="002F6464"/>
    <w:rsid w:val="003A43CF"/>
    <w:rsid w:val="003D0FB5"/>
    <w:rsid w:val="003E7550"/>
    <w:rsid w:val="003E7B84"/>
    <w:rsid w:val="003F30C5"/>
    <w:rsid w:val="00400F9A"/>
    <w:rsid w:val="00477667"/>
    <w:rsid w:val="004C665E"/>
    <w:rsid w:val="004D5F81"/>
    <w:rsid w:val="004E5090"/>
    <w:rsid w:val="00526A59"/>
    <w:rsid w:val="005340DB"/>
    <w:rsid w:val="005965E0"/>
    <w:rsid w:val="005D118C"/>
    <w:rsid w:val="006225F8"/>
    <w:rsid w:val="0064504B"/>
    <w:rsid w:val="0065114B"/>
    <w:rsid w:val="006633C6"/>
    <w:rsid w:val="006874A4"/>
    <w:rsid w:val="006C41FC"/>
    <w:rsid w:val="006C5045"/>
    <w:rsid w:val="006D5484"/>
    <w:rsid w:val="006E2BE1"/>
    <w:rsid w:val="006E77B4"/>
    <w:rsid w:val="006F467E"/>
    <w:rsid w:val="00753147"/>
    <w:rsid w:val="007834F6"/>
    <w:rsid w:val="007D2035"/>
    <w:rsid w:val="008441AE"/>
    <w:rsid w:val="00851ED7"/>
    <w:rsid w:val="00864EE7"/>
    <w:rsid w:val="008A1A4F"/>
    <w:rsid w:val="008F4CD3"/>
    <w:rsid w:val="00901F5A"/>
    <w:rsid w:val="0093169F"/>
    <w:rsid w:val="009B03D2"/>
    <w:rsid w:val="00A1373C"/>
    <w:rsid w:val="00A54769"/>
    <w:rsid w:val="00A56D93"/>
    <w:rsid w:val="00A674F2"/>
    <w:rsid w:val="00AB74DF"/>
    <w:rsid w:val="00AE0200"/>
    <w:rsid w:val="00B2443B"/>
    <w:rsid w:val="00B94C86"/>
    <w:rsid w:val="00BF7C79"/>
    <w:rsid w:val="00CB7021"/>
    <w:rsid w:val="00CC42DE"/>
    <w:rsid w:val="00D10A59"/>
    <w:rsid w:val="00D83562"/>
    <w:rsid w:val="00DC1023"/>
    <w:rsid w:val="00E00D70"/>
    <w:rsid w:val="00E30256"/>
    <w:rsid w:val="00E36824"/>
    <w:rsid w:val="00F45E6A"/>
    <w:rsid w:val="00FA65C5"/>
    <w:rsid w:val="00FB19A3"/>
    <w:rsid w:val="00FC1BAB"/>
    <w:rsid w:val="00FC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0F166530-B053-4C1A-9FEE-8BEE8CAD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86DE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9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383A2F5F7764834AAC4A14EFB02E118700DB4BCC9128E2D84D82D02EBAFD2CFEE9" ma:contentTypeVersion="22" ma:contentTypeDescription="" ma:contentTypeScope="" ma:versionID="75d39dd29ef5dccad4a00ddf9352bc9c">
  <xsd:schema xmlns:xsd="http://www.w3.org/2001/XMLSchema" xmlns:xs="http://www.w3.org/2001/XMLSchema" xmlns:p="http://schemas.microsoft.com/office/2006/metadata/properties" xmlns:ns2="cbb8a4cb-998e-47a9-800b-f296f132ec13" targetNamespace="http://schemas.microsoft.com/office/2006/metadata/properties" ma:root="true" ma:fieldsID="c82bf06fe0ba5bb8f39fd151b8a97c0b" ns2:_="">
    <xsd:import namespace="cbb8a4cb-998e-47a9-800b-f296f132ec13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8a4cb-998e-47a9-800b-f296f132ec13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4" nillable="true" ma:displayName="SubjectMatter_0" ma:hidden="true" ma:internalName="lbe890b3c2dc4544be7c1719658bff18" ma:readOnly="false">
      <xsd:simpleType>
        <xsd:restriction base="dms:Note"/>
      </xsd:simpleType>
    </xsd:element>
    <xsd:element name="TaxCatchAll" ma:index="5" nillable="true" ma:displayName="Taxonomy Catch All Column" ma:description="" ma:hidden="true" ma:list="{5f2891e2-1fa0-46a7-908c-cdb305c2448d}" ma:internalName="TaxCatchAll" ma:showField="CatchAllData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description="" ma:hidden="true" ma:list="{5f2891e2-1fa0-46a7-908c-cdb305c2448d}" ma:internalName="TaxCatchAllLabel" ma:readOnly="true" ma:showField="CatchAllDataLabel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8" nillable="true" ma:displayName="DocumentType_0" ma:hidden="true" ma:internalName="g1691b7afaad4b42a01532b6c0bde12d" ma:readOnly="false">
      <xsd:simpleType>
        <xsd:restriction base="dms:Note"/>
      </xsd:simpleType>
    </xsd:element>
    <xsd:element name="k024e3e2f6a7495c8d50176ca116b5c8" ma:index="10" nillable="true" ma:displayName="Journal_0" ma:hidden="true" ma:internalName="k024e3e2f6a7495c8d50176ca116b5c8" ma:readOnly="false">
      <xsd:simpleType>
        <xsd:restriction base="dms:Note"/>
      </xsd:simpleType>
    </xsd:element>
    <xsd:element name="j79cbeb6b7234a1da8347ff09ade57cd" ma:index="12" nillable="true" ma:displayName="Month_3" ma:hidden="true" ma:internalName="j79cbeb6b7234a1da8347ff09ade57cd" ma:readOnly="false">
      <xsd:simpleType>
        <xsd:restriction base="dms:Note"/>
      </xsd:simpleType>
    </xsd:element>
    <xsd:element name="SharedWithUsers" ma:index="1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cbb8a4cb-998e-47a9-800b-f296f132ec13" xsi:nil="true"/>
    <lbe890b3c2dc4544be7c1719658bff18 xmlns="cbb8a4cb-998e-47a9-800b-f296f132ec13" xsi:nil="true"/>
    <TaxCatchAll xmlns="cbb8a4cb-998e-47a9-800b-f296f132ec13"/>
    <j79cbeb6b7234a1da8347ff09ade57cd xmlns="cbb8a4cb-998e-47a9-800b-f296f132ec13" xsi:nil="true"/>
    <g1691b7afaad4b42a01532b6c0bde12d xmlns="cbb8a4cb-998e-47a9-800b-f296f132ec1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A696A3-CFB9-424A-B07C-57EB2E0F18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8a4cb-998e-47a9-800b-f296f132e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cbb8a4cb-998e-47a9-800b-f296f132ec13"/>
  </ds:schemaRefs>
</ds:datastoreItem>
</file>

<file path=customXml/itemProps4.xml><?xml version="1.0" encoding="utf-8"?>
<ds:datastoreItem xmlns:ds="http://schemas.openxmlformats.org/officeDocument/2006/customXml" ds:itemID="{E58B5EE3-363F-4536-966D-FAC9B5C61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Edwards</dc:creator>
  <cp:lastModifiedBy>Joseph Senate</cp:lastModifiedBy>
  <cp:revision>3</cp:revision>
  <cp:lastPrinted>2014-01-22T00:10:00Z</cp:lastPrinted>
  <dcterms:created xsi:type="dcterms:W3CDTF">2016-04-25T21:46:00Z</dcterms:created>
  <dcterms:modified xsi:type="dcterms:W3CDTF">2016-04-25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A2F5F7764834AAC4A14EFB02E118700DB4BCC9128E2D84D82D02EBAFD2CFEE9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  <property fmtid="{D5CDD505-2E9C-101B-9397-08002B2CF9AE}" pid="7" name="Author">
    <vt:lpwstr>4;#;UserInfo</vt:lpwstr>
  </property>
  <property fmtid="{D5CDD505-2E9C-101B-9397-08002B2CF9AE}" pid="8" name="_ShortcutWebId">
    <vt:lpwstr/>
  </property>
  <property fmtid="{D5CDD505-2E9C-101B-9397-08002B2CF9AE}" pid="9" name="_ShortcutUniqueId">
    <vt:lpwstr/>
  </property>
  <property fmtid="{D5CDD505-2E9C-101B-9397-08002B2CF9AE}" pid="10" name="_ShortcutSiteId">
    <vt:lpwstr/>
  </property>
  <property fmtid="{D5CDD505-2E9C-101B-9397-08002B2CF9AE}" pid="11" name="Created">
    <vt:filetime>2014-02-12T00:47:58Z</vt:filetime>
  </property>
  <property fmtid="{D5CDD505-2E9C-101B-9397-08002B2CF9AE}" pid="12" name="Modified">
    <vt:filetime>2015-05-05T05:03:32Z</vt:filetime>
  </property>
  <property fmtid="{D5CDD505-2E9C-101B-9397-08002B2CF9AE}" pid="13" name="Editor">
    <vt:lpwstr>2;#;UserInfo</vt:lpwstr>
  </property>
  <property fmtid="{D5CDD505-2E9C-101B-9397-08002B2CF9AE}" pid="14" name="_ShortcutUrl">
    <vt:lpwstr/>
  </property>
</Properties>
</file>